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895" w:rsidRPr="00FE1895" w:rsidRDefault="00FE1895" w:rsidP="00FE1895">
      <w:pPr>
        <w:rPr>
          <w:b/>
          <w:lang w:val="en-US"/>
        </w:rPr>
      </w:pPr>
      <w:r w:rsidRPr="00FE1895">
        <w:rPr>
          <w:b/>
          <w:lang w:val="en-US"/>
        </w:rPr>
        <w:t xml:space="preserve">S1 </w:t>
      </w:r>
      <w:r>
        <w:rPr>
          <w:b/>
          <w:lang w:val="en-US"/>
        </w:rPr>
        <w:t>F</w:t>
      </w:r>
      <w:bookmarkStart w:id="0" w:name="_GoBack"/>
      <w:bookmarkEnd w:id="0"/>
      <w:r w:rsidRPr="00FE1895">
        <w:rPr>
          <w:b/>
          <w:lang w:val="en-US"/>
        </w:rPr>
        <w:t xml:space="preserve">ile: Composition of the Hi-Def Azure Medium. </w:t>
      </w:r>
    </w:p>
    <w:tbl>
      <w:tblPr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260"/>
      </w:tblGrid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Ala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Argi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Asparag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Aspartic Acid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Glutamic Acid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Glutam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Glyc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Histid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Isoleuc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Prol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Ser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Threo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Tryptophan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-Val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euc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Lys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Methio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Phenylala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yste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Tyros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Potassium Phosph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MOPS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Tric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Iron Sulf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Ammonium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Potassium Sulf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alcium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Magnesium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Sodium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Ammonium Molybd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Boric Acid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obalt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upric Sulf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Manganese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Zinc Sulf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Ade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ytos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Manganese Chlorid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Zinc Sulf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Uracil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Guan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Thiamin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Calcium Pantothenate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para-Amino Benzoic Acid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 xml:space="preserve">para-Hydroxy Benzoic Acid </w:t>
            </w:r>
          </w:p>
        </w:tc>
      </w:tr>
      <w:tr w:rsidR="00FE1895" w:rsidTr="00A8031B">
        <w:trPr>
          <w:trHeight w:val="133"/>
        </w:trPr>
        <w:tc>
          <w:tcPr>
            <w:tcW w:w="3260" w:type="dxa"/>
          </w:tcPr>
          <w:p w:rsidR="00FE1895" w:rsidRPr="00377576" w:rsidRDefault="00FE1895" w:rsidP="00A8031B">
            <w:pPr>
              <w:pStyle w:val="Pa0"/>
              <w:jc w:val="both"/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</w:pPr>
            <w:r w:rsidRPr="00377576">
              <w:rPr>
                <w:rFonts w:asciiTheme="minorHAnsi" w:hAnsiTheme="minorHAnsi" w:cstheme="minorBidi"/>
                <w:color w:val="44546A" w:themeColor="text2"/>
                <w:sz w:val="22"/>
                <w:szCs w:val="22"/>
                <w:lang w:val="en-US"/>
              </w:rPr>
              <w:t>2,3-di Hydroxy Benzoic Acid</w:t>
            </w:r>
          </w:p>
        </w:tc>
      </w:tr>
    </w:tbl>
    <w:p w:rsidR="00FE1895" w:rsidRDefault="00FE1895"/>
    <w:sectPr w:rsidR="00FE1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895"/>
    <w:rsid w:val="00675670"/>
    <w:rsid w:val="00FE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9338C"/>
  <w15:chartTrackingRefBased/>
  <w15:docId w15:val="{E9A57C45-96D5-4059-AEAB-1B4AB7F4B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0">
    <w:name w:val="Pa0"/>
    <w:basedOn w:val="Normal"/>
    <w:next w:val="Normal"/>
    <w:uiPriority w:val="99"/>
    <w:rsid w:val="00FE1895"/>
    <w:pPr>
      <w:autoSpaceDE w:val="0"/>
      <w:autoSpaceDN w:val="0"/>
      <w:adjustRightInd w:val="0"/>
      <w:spacing w:after="0" w:line="241" w:lineRule="atLeast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aleh</dc:creator>
  <cp:keywords/>
  <dc:description/>
  <cp:lastModifiedBy>Sara Saleh</cp:lastModifiedBy>
  <cp:revision>1</cp:revision>
  <dcterms:created xsi:type="dcterms:W3CDTF">2019-02-22T16:26:00Z</dcterms:created>
  <dcterms:modified xsi:type="dcterms:W3CDTF">2019-02-22T16:27:00Z</dcterms:modified>
</cp:coreProperties>
</file>